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84F6A8" w14:textId="0AAB8396" w:rsidR="00966DBD" w:rsidRPr="00966DBD" w:rsidRDefault="00552C6A" w:rsidP="00A4077E">
      <w:pPr>
        <w:jc w:val="both"/>
        <w:rPr>
          <w:b/>
          <w:i/>
          <w:lang w:val="en-GB"/>
        </w:rPr>
      </w:pPr>
      <w:r>
        <w:rPr>
          <w:b/>
          <w:i/>
          <w:lang w:val="en-GB"/>
        </w:rPr>
        <w:t>SI 10</w:t>
      </w:r>
      <w:bookmarkStart w:id="0" w:name="_GoBack"/>
      <w:bookmarkEnd w:id="0"/>
      <w:r w:rsidR="00966DBD" w:rsidRPr="00966DBD">
        <w:rPr>
          <w:b/>
          <w:i/>
          <w:lang w:val="en-GB"/>
        </w:rPr>
        <w:t>. Overview of average relative abundance (+SD) of the 15 most abundant genera in fresh and ethanol preserved specimens of reared larvae, teneral and adults from the Greek laboratory colony of C. capitata.</w:t>
      </w:r>
    </w:p>
    <w:tbl>
      <w:tblPr>
        <w:tblStyle w:val="PlainTable41"/>
        <w:tblW w:w="9137" w:type="dxa"/>
        <w:tblLayout w:type="fixed"/>
        <w:tblLook w:val="04A0" w:firstRow="1" w:lastRow="0" w:firstColumn="1" w:lastColumn="0" w:noHBand="0" w:noVBand="1"/>
      </w:tblPr>
      <w:tblGrid>
        <w:gridCol w:w="1843"/>
        <w:gridCol w:w="1215"/>
        <w:gridCol w:w="1216"/>
        <w:gridCol w:w="1216"/>
        <w:gridCol w:w="1215"/>
        <w:gridCol w:w="1216"/>
        <w:gridCol w:w="1216"/>
      </w:tblGrid>
      <w:tr w:rsidR="00966DBD" w:rsidRPr="007C5FF6" w14:paraId="47FBA6C1" w14:textId="77777777" w:rsidTr="00CE4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26CFD" w14:textId="77777777" w:rsidR="00966DBD" w:rsidRPr="00552C6A" w:rsidRDefault="00966DBD" w:rsidP="00966DBD">
            <w:pPr>
              <w:spacing w:before="0" w:after="0"/>
              <w:rPr>
                <w:sz w:val="20"/>
                <w:lang w:val="en-GB" w:eastAsia="nl-BE"/>
              </w:rPr>
            </w:pPr>
            <w:r w:rsidRPr="00552C6A">
              <w:rPr>
                <w:sz w:val="20"/>
                <w:lang w:val="en-GB" w:eastAsia="nl-BE"/>
              </w:rPr>
              <w:t xml:space="preserve">Genus </w:t>
            </w:r>
          </w:p>
          <w:p w14:paraId="1F7BEF44" w14:textId="77777777" w:rsidR="00966DBD" w:rsidRPr="00552C6A" w:rsidRDefault="00966DBD" w:rsidP="00966DBD">
            <w:pPr>
              <w:spacing w:before="0" w:after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 w:eastAsia="nl-BE"/>
              </w:rPr>
              <w:t>(# OTUs)</w:t>
            </w: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7096D6DF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Gre_Larvae</w:t>
            </w:r>
          </w:p>
          <w:p w14:paraId="65BE1AAD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_Fres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49124DD1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Gre_Larvae</w:t>
            </w:r>
          </w:p>
          <w:p w14:paraId="5E402523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_EtO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DDDA43A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Gre_Teneral</w:t>
            </w:r>
          </w:p>
          <w:p w14:paraId="1AF23038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_Fresh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5830A471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Gre_Teneral</w:t>
            </w:r>
          </w:p>
          <w:p w14:paraId="5D21638F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_EtO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64F53CFD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Gre_Adult</w:t>
            </w:r>
          </w:p>
          <w:p w14:paraId="2F31A029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_Fresh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textDirection w:val="tbRl"/>
            <w:vAlign w:val="center"/>
            <w:hideMark/>
          </w:tcPr>
          <w:p w14:paraId="1DDA0E1A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Gre_Adult</w:t>
            </w:r>
          </w:p>
          <w:p w14:paraId="515BC0AE" w14:textId="77777777" w:rsidR="00966DBD" w:rsidRPr="00552C6A" w:rsidRDefault="00966DBD" w:rsidP="00966DB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552C6A">
              <w:rPr>
                <w:sz w:val="20"/>
                <w:lang w:val="en-GB"/>
              </w:rPr>
              <w:t>_EtOH</w:t>
            </w:r>
          </w:p>
        </w:tc>
      </w:tr>
      <w:tr w:rsidR="00966DBD" w:rsidRPr="007C5FF6" w14:paraId="0356F5F7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392843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552C6A">
              <w:rPr>
                <w:sz w:val="20"/>
                <w:lang w:val="en-GB"/>
              </w:rPr>
              <w:t>Pro</w:t>
            </w:r>
            <w:r w:rsidRPr="00966DBD">
              <w:rPr>
                <w:sz w:val="20"/>
              </w:rPr>
              <w:t>videncia</w:t>
            </w:r>
          </w:p>
          <w:p w14:paraId="57CA4644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54)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5F673D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92.57 </w:t>
            </w:r>
          </w:p>
          <w:p w14:paraId="5AC6265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2.80]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7EB8C1E5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14 </w:t>
            </w:r>
          </w:p>
          <w:p w14:paraId="10F3718B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19]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6657A50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80.66 </w:t>
            </w:r>
          </w:p>
          <w:p w14:paraId="4B620A7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9.27]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0B37DDF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5.83 </w:t>
            </w:r>
          </w:p>
          <w:p w14:paraId="794BB7DA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35.82]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68D925F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85.22 </w:t>
            </w:r>
          </w:p>
          <w:p w14:paraId="6D91A99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5.04]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0823657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90 </w:t>
            </w:r>
          </w:p>
          <w:p w14:paraId="50F9344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96]</w:t>
            </w:r>
          </w:p>
        </w:tc>
      </w:tr>
      <w:tr w:rsidR="00966DBD" w:rsidRPr="007C5FF6" w14:paraId="5BEC80D9" w14:textId="77777777" w:rsidTr="00CE48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3A26AF5E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Acinetobacter</w:t>
            </w:r>
          </w:p>
          <w:p w14:paraId="79226A2F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42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3850806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5 </w:t>
            </w:r>
          </w:p>
          <w:p w14:paraId="035A44C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5]</w:t>
            </w:r>
          </w:p>
        </w:tc>
        <w:tc>
          <w:tcPr>
            <w:tcW w:w="1216" w:type="dxa"/>
            <w:noWrap/>
            <w:hideMark/>
          </w:tcPr>
          <w:p w14:paraId="390D9F4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98.63 </w:t>
            </w:r>
          </w:p>
          <w:p w14:paraId="5AA4FD00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11]</w:t>
            </w:r>
          </w:p>
        </w:tc>
        <w:tc>
          <w:tcPr>
            <w:tcW w:w="1216" w:type="dxa"/>
            <w:noWrap/>
            <w:hideMark/>
          </w:tcPr>
          <w:p w14:paraId="068AD367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13 </w:t>
            </w:r>
          </w:p>
          <w:p w14:paraId="16DCC73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18]</w:t>
            </w:r>
          </w:p>
        </w:tc>
        <w:tc>
          <w:tcPr>
            <w:tcW w:w="1215" w:type="dxa"/>
            <w:noWrap/>
            <w:hideMark/>
          </w:tcPr>
          <w:p w14:paraId="2ED2AC85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19 </w:t>
            </w:r>
          </w:p>
          <w:p w14:paraId="63313E9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22]</w:t>
            </w:r>
          </w:p>
        </w:tc>
        <w:tc>
          <w:tcPr>
            <w:tcW w:w="1216" w:type="dxa"/>
            <w:noWrap/>
            <w:hideMark/>
          </w:tcPr>
          <w:p w14:paraId="733BCDC5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60 </w:t>
            </w:r>
          </w:p>
          <w:p w14:paraId="5851FC5F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04]</w:t>
            </w:r>
          </w:p>
        </w:tc>
        <w:tc>
          <w:tcPr>
            <w:tcW w:w="1216" w:type="dxa"/>
            <w:noWrap/>
            <w:hideMark/>
          </w:tcPr>
          <w:p w14:paraId="5C4BA17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14.63 </w:t>
            </w:r>
          </w:p>
          <w:p w14:paraId="5C7DA9E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21.20]</w:t>
            </w:r>
          </w:p>
        </w:tc>
      </w:tr>
      <w:tr w:rsidR="00966DBD" w:rsidRPr="007C5FF6" w14:paraId="701F435A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1B17F4ED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Pluralibacter</w:t>
            </w:r>
          </w:p>
          <w:p w14:paraId="011BF7C0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19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28FC377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.41 </w:t>
            </w:r>
          </w:p>
          <w:p w14:paraId="6EE8012E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6.77]</w:t>
            </w:r>
          </w:p>
        </w:tc>
        <w:tc>
          <w:tcPr>
            <w:tcW w:w="1216" w:type="dxa"/>
            <w:noWrap/>
            <w:hideMark/>
          </w:tcPr>
          <w:p w14:paraId="5582353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6 </w:t>
            </w:r>
          </w:p>
          <w:p w14:paraId="7F4045A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11]</w:t>
            </w:r>
          </w:p>
        </w:tc>
        <w:tc>
          <w:tcPr>
            <w:tcW w:w="1216" w:type="dxa"/>
            <w:noWrap/>
            <w:hideMark/>
          </w:tcPr>
          <w:p w14:paraId="5FBC631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2.95 </w:t>
            </w:r>
          </w:p>
          <w:p w14:paraId="59316FE5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2.96]</w:t>
            </w:r>
          </w:p>
        </w:tc>
        <w:tc>
          <w:tcPr>
            <w:tcW w:w="1215" w:type="dxa"/>
            <w:noWrap/>
            <w:hideMark/>
          </w:tcPr>
          <w:p w14:paraId="589E938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1.12 </w:t>
            </w:r>
          </w:p>
          <w:p w14:paraId="568EC57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69]</w:t>
            </w:r>
          </w:p>
        </w:tc>
        <w:tc>
          <w:tcPr>
            <w:tcW w:w="1216" w:type="dxa"/>
            <w:noWrap/>
            <w:hideMark/>
          </w:tcPr>
          <w:p w14:paraId="3E3A1FC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15 </w:t>
            </w:r>
          </w:p>
          <w:p w14:paraId="56E1DBF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2]</w:t>
            </w:r>
          </w:p>
        </w:tc>
        <w:tc>
          <w:tcPr>
            <w:tcW w:w="1216" w:type="dxa"/>
            <w:noWrap/>
            <w:hideMark/>
          </w:tcPr>
          <w:p w14:paraId="31BFDE2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61.42 </w:t>
            </w:r>
          </w:p>
          <w:p w14:paraId="28B9849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1.45]</w:t>
            </w:r>
          </w:p>
        </w:tc>
      </w:tr>
      <w:tr w:rsidR="00966DBD" w:rsidRPr="007C5FF6" w14:paraId="0FCA0B50" w14:textId="77777777" w:rsidTr="00CE48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7A67D8FD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Salinicoccus</w:t>
            </w:r>
          </w:p>
          <w:p w14:paraId="7CFC6781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18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7A1BBAF8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0 </w:t>
            </w:r>
          </w:p>
          <w:p w14:paraId="14E0A6B8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1]</w:t>
            </w:r>
          </w:p>
        </w:tc>
        <w:tc>
          <w:tcPr>
            <w:tcW w:w="1216" w:type="dxa"/>
            <w:noWrap/>
            <w:hideMark/>
          </w:tcPr>
          <w:p w14:paraId="0968A69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6 </w:t>
            </w:r>
          </w:p>
          <w:p w14:paraId="0ECC3FE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12]</w:t>
            </w:r>
          </w:p>
        </w:tc>
        <w:tc>
          <w:tcPr>
            <w:tcW w:w="1216" w:type="dxa"/>
            <w:noWrap/>
            <w:hideMark/>
          </w:tcPr>
          <w:p w14:paraId="4CBC789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1.35 </w:t>
            </w:r>
          </w:p>
          <w:p w14:paraId="756AA2A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10]</w:t>
            </w:r>
          </w:p>
        </w:tc>
        <w:tc>
          <w:tcPr>
            <w:tcW w:w="1215" w:type="dxa"/>
            <w:noWrap/>
            <w:hideMark/>
          </w:tcPr>
          <w:p w14:paraId="16EFA9A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2.6 </w:t>
            </w:r>
          </w:p>
          <w:p w14:paraId="034D422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27.23]</w:t>
            </w:r>
          </w:p>
        </w:tc>
        <w:tc>
          <w:tcPr>
            <w:tcW w:w="1216" w:type="dxa"/>
            <w:noWrap/>
            <w:hideMark/>
          </w:tcPr>
          <w:p w14:paraId="45F029D0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0 </w:t>
            </w:r>
          </w:p>
          <w:p w14:paraId="2980E14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1]</w:t>
            </w:r>
          </w:p>
        </w:tc>
        <w:tc>
          <w:tcPr>
            <w:tcW w:w="1216" w:type="dxa"/>
            <w:noWrap/>
            <w:hideMark/>
          </w:tcPr>
          <w:p w14:paraId="504EA9DF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7 </w:t>
            </w:r>
          </w:p>
          <w:p w14:paraId="74D7A46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9]</w:t>
            </w:r>
          </w:p>
        </w:tc>
      </w:tr>
      <w:tr w:rsidR="00966DBD" w:rsidRPr="007C5FF6" w14:paraId="24027E7F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5520A918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Staphylococcus</w:t>
            </w:r>
          </w:p>
          <w:p w14:paraId="6103DDED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14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6C65AFA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18 </w:t>
            </w:r>
          </w:p>
          <w:p w14:paraId="140F87D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22]</w:t>
            </w:r>
          </w:p>
        </w:tc>
        <w:tc>
          <w:tcPr>
            <w:tcW w:w="1216" w:type="dxa"/>
            <w:noWrap/>
            <w:hideMark/>
          </w:tcPr>
          <w:p w14:paraId="32DBCAC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2 </w:t>
            </w:r>
          </w:p>
          <w:p w14:paraId="34FF158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1]</w:t>
            </w:r>
          </w:p>
        </w:tc>
        <w:tc>
          <w:tcPr>
            <w:tcW w:w="1216" w:type="dxa"/>
            <w:noWrap/>
            <w:hideMark/>
          </w:tcPr>
          <w:p w14:paraId="38EA933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1.92 </w:t>
            </w:r>
          </w:p>
          <w:p w14:paraId="1A1EB2BF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74]</w:t>
            </w:r>
          </w:p>
        </w:tc>
        <w:tc>
          <w:tcPr>
            <w:tcW w:w="1215" w:type="dxa"/>
            <w:noWrap/>
            <w:hideMark/>
          </w:tcPr>
          <w:p w14:paraId="26BC165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23.29 </w:t>
            </w:r>
          </w:p>
          <w:p w14:paraId="18B1CFF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35.59]</w:t>
            </w:r>
          </w:p>
        </w:tc>
        <w:tc>
          <w:tcPr>
            <w:tcW w:w="1216" w:type="dxa"/>
            <w:noWrap/>
            <w:hideMark/>
          </w:tcPr>
          <w:p w14:paraId="7884E23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3 </w:t>
            </w:r>
          </w:p>
          <w:p w14:paraId="1CE758D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3]</w:t>
            </w:r>
          </w:p>
        </w:tc>
        <w:tc>
          <w:tcPr>
            <w:tcW w:w="1216" w:type="dxa"/>
            <w:noWrap/>
            <w:hideMark/>
          </w:tcPr>
          <w:p w14:paraId="7248B39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8 </w:t>
            </w:r>
          </w:p>
          <w:p w14:paraId="6A1E35CA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4]</w:t>
            </w:r>
          </w:p>
        </w:tc>
      </w:tr>
      <w:tr w:rsidR="00966DBD" w:rsidRPr="007C5FF6" w14:paraId="52C6867A" w14:textId="77777777" w:rsidTr="00CE48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0EBB8822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Serratia</w:t>
            </w:r>
          </w:p>
          <w:p w14:paraId="4B624A75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14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14CF36A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 </w:t>
            </w:r>
          </w:p>
          <w:p w14:paraId="6C6FAD4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1]</w:t>
            </w:r>
          </w:p>
        </w:tc>
        <w:tc>
          <w:tcPr>
            <w:tcW w:w="1216" w:type="dxa"/>
            <w:noWrap/>
            <w:hideMark/>
          </w:tcPr>
          <w:p w14:paraId="13587BF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4498FC5D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6 </w:t>
            </w:r>
          </w:p>
          <w:p w14:paraId="3C164DC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6]</w:t>
            </w:r>
          </w:p>
        </w:tc>
        <w:tc>
          <w:tcPr>
            <w:tcW w:w="1215" w:type="dxa"/>
            <w:noWrap/>
            <w:hideMark/>
          </w:tcPr>
          <w:p w14:paraId="3EB1DA60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4 </w:t>
            </w:r>
          </w:p>
          <w:p w14:paraId="481378F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3]</w:t>
            </w:r>
          </w:p>
        </w:tc>
        <w:tc>
          <w:tcPr>
            <w:tcW w:w="1216" w:type="dxa"/>
            <w:noWrap/>
            <w:hideMark/>
          </w:tcPr>
          <w:p w14:paraId="2E150270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.43 </w:t>
            </w:r>
          </w:p>
          <w:p w14:paraId="770B409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5.89]</w:t>
            </w:r>
          </w:p>
        </w:tc>
        <w:tc>
          <w:tcPr>
            <w:tcW w:w="1216" w:type="dxa"/>
            <w:noWrap/>
            <w:hideMark/>
          </w:tcPr>
          <w:p w14:paraId="05B948F5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6.52 </w:t>
            </w:r>
          </w:p>
          <w:p w14:paraId="303094B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7.07]</w:t>
            </w:r>
          </w:p>
        </w:tc>
      </w:tr>
      <w:tr w:rsidR="00966DBD" w:rsidRPr="007C5FF6" w14:paraId="43F9BEE2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2521C72B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Klebsiella</w:t>
            </w:r>
          </w:p>
          <w:p w14:paraId="1BE29617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21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5EA49F2F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3 </w:t>
            </w:r>
          </w:p>
          <w:p w14:paraId="6C7BBC1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7]</w:t>
            </w:r>
          </w:p>
        </w:tc>
        <w:tc>
          <w:tcPr>
            <w:tcW w:w="1216" w:type="dxa"/>
            <w:noWrap/>
            <w:hideMark/>
          </w:tcPr>
          <w:p w14:paraId="61EACAE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2 </w:t>
            </w:r>
          </w:p>
          <w:p w14:paraId="07766A4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3]</w:t>
            </w:r>
          </w:p>
        </w:tc>
        <w:tc>
          <w:tcPr>
            <w:tcW w:w="1216" w:type="dxa"/>
            <w:noWrap/>
            <w:hideMark/>
          </w:tcPr>
          <w:p w14:paraId="64D77995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69 </w:t>
            </w:r>
          </w:p>
          <w:p w14:paraId="396042E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54]</w:t>
            </w:r>
          </w:p>
        </w:tc>
        <w:tc>
          <w:tcPr>
            <w:tcW w:w="1215" w:type="dxa"/>
            <w:noWrap/>
            <w:hideMark/>
          </w:tcPr>
          <w:p w14:paraId="3CF2DEA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7 </w:t>
            </w:r>
          </w:p>
          <w:p w14:paraId="4C554F0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9]</w:t>
            </w:r>
          </w:p>
        </w:tc>
        <w:tc>
          <w:tcPr>
            <w:tcW w:w="1216" w:type="dxa"/>
            <w:noWrap/>
            <w:hideMark/>
          </w:tcPr>
          <w:p w14:paraId="7FC520D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.01 </w:t>
            </w:r>
          </w:p>
          <w:p w14:paraId="4889065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6.36]</w:t>
            </w:r>
          </w:p>
        </w:tc>
        <w:tc>
          <w:tcPr>
            <w:tcW w:w="1216" w:type="dxa"/>
            <w:noWrap/>
            <w:hideMark/>
          </w:tcPr>
          <w:p w14:paraId="4BC5CAD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.73 </w:t>
            </w:r>
          </w:p>
          <w:p w14:paraId="7E02942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87]</w:t>
            </w:r>
          </w:p>
        </w:tc>
      </w:tr>
      <w:tr w:rsidR="00966DBD" w:rsidRPr="007C5FF6" w14:paraId="5C30DFF2" w14:textId="77777777" w:rsidTr="00CE48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5F1CB88B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Nesterenkonia</w:t>
            </w:r>
          </w:p>
          <w:p w14:paraId="6BE0A188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9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23A1D3F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124DAAC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1 </w:t>
            </w:r>
          </w:p>
          <w:p w14:paraId="489DA4C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2]</w:t>
            </w:r>
          </w:p>
        </w:tc>
        <w:tc>
          <w:tcPr>
            <w:tcW w:w="1216" w:type="dxa"/>
            <w:noWrap/>
            <w:hideMark/>
          </w:tcPr>
          <w:p w14:paraId="62C661B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27 </w:t>
            </w:r>
          </w:p>
          <w:p w14:paraId="6FA0A9D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29]</w:t>
            </w:r>
          </w:p>
        </w:tc>
        <w:tc>
          <w:tcPr>
            <w:tcW w:w="1215" w:type="dxa"/>
            <w:noWrap/>
            <w:hideMark/>
          </w:tcPr>
          <w:p w14:paraId="01A1561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.71 </w:t>
            </w:r>
          </w:p>
          <w:p w14:paraId="25703288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3.36]</w:t>
            </w:r>
          </w:p>
        </w:tc>
        <w:tc>
          <w:tcPr>
            <w:tcW w:w="1216" w:type="dxa"/>
            <w:noWrap/>
            <w:hideMark/>
          </w:tcPr>
          <w:p w14:paraId="5C4F492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68B60F8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1 </w:t>
            </w:r>
          </w:p>
          <w:p w14:paraId="2B7FAD87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3]</w:t>
            </w:r>
          </w:p>
        </w:tc>
      </w:tr>
      <w:tr w:rsidR="00966DBD" w:rsidRPr="007C5FF6" w14:paraId="30AD63B7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5A0C20D4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Cronobacter</w:t>
            </w:r>
          </w:p>
          <w:p w14:paraId="1E543DA8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1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20CE2B4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205FF79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1CA98AA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5" w:type="dxa"/>
            <w:noWrap/>
            <w:hideMark/>
          </w:tcPr>
          <w:p w14:paraId="2F38469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0 </w:t>
            </w:r>
          </w:p>
          <w:p w14:paraId="1CF8CB4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1]</w:t>
            </w:r>
          </w:p>
        </w:tc>
        <w:tc>
          <w:tcPr>
            <w:tcW w:w="1216" w:type="dxa"/>
            <w:noWrap/>
            <w:hideMark/>
          </w:tcPr>
          <w:p w14:paraId="0F9A192A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2 </w:t>
            </w:r>
          </w:p>
          <w:p w14:paraId="25C41B9A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3]</w:t>
            </w:r>
          </w:p>
        </w:tc>
        <w:tc>
          <w:tcPr>
            <w:tcW w:w="1216" w:type="dxa"/>
            <w:noWrap/>
            <w:hideMark/>
          </w:tcPr>
          <w:p w14:paraId="6F63B763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.28 </w:t>
            </w:r>
          </w:p>
          <w:p w14:paraId="5F7F460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2.14]</w:t>
            </w:r>
          </w:p>
        </w:tc>
      </w:tr>
      <w:tr w:rsidR="00966DBD" w:rsidRPr="007C5FF6" w14:paraId="36612C59" w14:textId="77777777" w:rsidTr="00CE48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06D724AC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Enterobacter</w:t>
            </w:r>
          </w:p>
          <w:p w14:paraId="06A68F03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12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3EC9263B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45CC6B7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1 </w:t>
            </w:r>
          </w:p>
          <w:p w14:paraId="4E44943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2]</w:t>
            </w:r>
          </w:p>
        </w:tc>
        <w:tc>
          <w:tcPr>
            <w:tcW w:w="1216" w:type="dxa"/>
            <w:noWrap/>
            <w:hideMark/>
          </w:tcPr>
          <w:p w14:paraId="37F7F5B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5" w:type="dxa"/>
            <w:noWrap/>
            <w:hideMark/>
          </w:tcPr>
          <w:p w14:paraId="3E99B270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2 </w:t>
            </w:r>
          </w:p>
          <w:p w14:paraId="295F476F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4]</w:t>
            </w:r>
          </w:p>
        </w:tc>
        <w:tc>
          <w:tcPr>
            <w:tcW w:w="1216" w:type="dxa"/>
            <w:noWrap/>
            <w:hideMark/>
          </w:tcPr>
          <w:p w14:paraId="47443182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1 </w:t>
            </w:r>
          </w:p>
          <w:p w14:paraId="1E2C2D4F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1]</w:t>
            </w:r>
          </w:p>
        </w:tc>
        <w:tc>
          <w:tcPr>
            <w:tcW w:w="1216" w:type="dxa"/>
            <w:noWrap/>
            <w:hideMark/>
          </w:tcPr>
          <w:p w14:paraId="1FD2E473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2.69 </w:t>
            </w:r>
          </w:p>
          <w:p w14:paraId="7892E4D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2.08]</w:t>
            </w:r>
          </w:p>
        </w:tc>
      </w:tr>
      <w:tr w:rsidR="00966DBD" w:rsidRPr="007C5FF6" w14:paraId="7E3AC9D6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48EF2713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Sphingobacterium</w:t>
            </w:r>
          </w:p>
          <w:p w14:paraId="19BAEE74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12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335A96DB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355A2AA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5F23DD8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1.64 </w:t>
            </w:r>
          </w:p>
          <w:p w14:paraId="7DF6641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38]</w:t>
            </w:r>
          </w:p>
        </w:tc>
        <w:tc>
          <w:tcPr>
            <w:tcW w:w="1215" w:type="dxa"/>
            <w:noWrap/>
            <w:hideMark/>
          </w:tcPr>
          <w:p w14:paraId="706B0E0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27 </w:t>
            </w:r>
          </w:p>
          <w:p w14:paraId="5606725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19]</w:t>
            </w:r>
          </w:p>
        </w:tc>
        <w:tc>
          <w:tcPr>
            <w:tcW w:w="1216" w:type="dxa"/>
            <w:noWrap/>
            <w:hideMark/>
          </w:tcPr>
          <w:p w14:paraId="505C81CA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2 </w:t>
            </w:r>
          </w:p>
          <w:p w14:paraId="07EBFF9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3]</w:t>
            </w:r>
          </w:p>
        </w:tc>
        <w:tc>
          <w:tcPr>
            <w:tcW w:w="1216" w:type="dxa"/>
            <w:noWrap/>
            <w:hideMark/>
          </w:tcPr>
          <w:p w14:paraId="03B9429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1 </w:t>
            </w:r>
          </w:p>
          <w:p w14:paraId="753B47B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2]</w:t>
            </w:r>
          </w:p>
        </w:tc>
      </w:tr>
      <w:tr w:rsidR="00966DBD" w:rsidRPr="007C5FF6" w14:paraId="69890E94" w14:textId="77777777" w:rsidTr="00CE48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305E03EA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Siccibacter</w:t>
            </w:r>
          </w:p>
          <w:p w14:paraId="21C8F483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3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35590A86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33F594B7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6F5708B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5" w:type="dxa"/>
            <w:noWrap/>
            <w:hideMark/>
          </w:tcPr>
          <w:p w14:paraId="78F7602C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453181A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1 </w:t>
            </w:r>
          </w:p>
          <w:p w14:paraId="1746CAE4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2]</w:t>
            </w:r>
          </w:p>
        </w:tc>
        <w:tc>
          <w:tcPr>
            <w:tcW w:w="1216" w:type="dxa"/>
            <w:noWrap/>
            <w:hideMark/>
          </w:tcPr>
          <w:p w14:paraId="11E258A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1.85 </w:t>
            </w:r>
          </w:p>
          <w:p w14:paraId="336FF7FA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22]</w:t>
            </w:r>
          </w:p>
        </w:tc>
      </w:tr>
      <w:tr w:rsidR="00966DBD" w:rsidRPr="007C5FF6" w14:paraId="6CEB30D7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4A013F06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Leuconostoc</w:t>
            </w:r>
          </w:p>
          <w:p w14:paraId="2CDB9B4D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2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7FE1B5CE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1108A211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0 </w:t>
            </w:r>
          </w:p>
          <w:p w14:paraId="133E0DF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1]</w:t>
            </w:r>
          </w:p>
        </w:tc>
        <w:tc>
          <w:tcPr>
            <w:tcW w:w="1216" w:type="dxa"/>
            <w:noWrap/>
            <w:hideMark/>
          </w:tcPr>
          <w:p w14:paraId="4EAA8184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1.50</w:t>
            </w:r>
          </w:p>
          <w:p w14:paraId="7E37750C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3.43]</w:t>
            </w:r>
          </w:p>
        </w:tc>
        <w:tc>
          <w:tcPr>
            <w:tcW w:w="1215" w:type="dxa"/>
            <w:noWrap/>
            <w:hideMark/>
          </w:tcPr>
          <w:p w14:paraId="3092543B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0.01 </w:t>
            </w:r>
          </w:p>
          <w:p w14:paraId="78B6337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01]</w:t>
            </w:r>
          </w:p>
        </w:tc>
        <w:tc>
          <w:tcPr>
            <w:tcW w:w="1216" w:type="dxa"/>
            <w:noWrap/>
            <w:hideMark/>
          </w:tcPr>
          <w:p w14:paraId="00E1933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68D9219B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</w:tr>
      <w:tr w:rsidR="00966DBD" w:rsidRPr="007C5FF6" w14:paraId="67D3775A" w14:textId="77777777" w:rsidTr="00CE48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15BDA53D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Erwinia</w:t>
            </w:r>
          </w:p>
          <w:p w14:paraId="2778D5D3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(2)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61AFD020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30D0389D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3F18A27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5" w:type="dxa"/>
            <w:noWrap/>
            <w:hideMark/>
          </w:tcPr>
          <w:p w14:paraId="2F1DC1B7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239D6771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-</w:t>
            </w:r>
          </w:p>
        </w:tc>
        <w:tc>
          <w:tcPr>
            <w:tcW w:w="1216" w:type="dxa"/>
            <w:noWrap/>
            <w:hideMark/>
          </w:tcPr>
          <w:p w14:paraId="68962B59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1.36 </w:t>
            </w:r>
          </w:p>
          <w:p w14:paraId="6409D23E" w14:textId="77777777" w:rsidR="00966DBD" w:rsidRPr="00966DBD" w:rsidRDefault="00966DBD" w:rsidP="00966DB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75]</w:t>
            </w:r>
          </w:p>
        </w:tc>
      </w:tr>
      <w:tr w:rsidR="00966DBD" w:rsidRPr="007C5FF6" w14:paraId="36F5CEC5" w14:textId="77777777" w:rsidTr="00CE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auto"/>
            </w:tcBorders>
            <w:noWrap/>
            <w:hideMark/>
          </w:tcPr>
          <w:p w14:paraId="3696A7F0" w14:textId="77777777" w:rsidR="00966DBD" w:rsidRPr="00966DBD" w:rsidRDefault="00966DBD" w:rsidP="00966DBD">
            <w:pPr>
              <w:spacing w:before="0" w:after="0"/>
              <w:rPr>
                <w:sz w:val="20"/>
              </w:rPr>
            </w:pPr>
            <w:r w:rsidRPr="00966DBD">
              <w:rPr>
                <w:sz w:val="20"/>
              </w:rPr>
              <w:t>NA / Others</w:t>
            </w:r>
          </w:p>
        </w:tc>
        <w:tc>
          <w:tcPr>
            <w:tcW w:w="1215" w:type="dxa"/>
            <w:tcBorders>
              <w:left w:val="single" w:sz="4" w:space="0" w:color="auto"/>
            </w:tcBorders>
            <w:noWrap/>
            <w:hideMark/>
          </w:tcPr>
          <w:p w14:paraId="4CB57FC6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.76 </w:t>
            </w:r>
          </w:p>
          <w:p w14:paraId="69F3A3BF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5.98]</w:t>
            </w:r>
          </w:p>
        </w:tc>
        <w:tc>
          <w:tcPr>
            <w:tcW w:w="1216" w:type="dxa"/>
            <w:noWrap/>
            <w:hideMark/>
          </w:tcPr>
          <w:p w14:paraId="42DDC7E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1.04 </w:t>
            </w:r>
          </w:p>
          <w:p w14:paraId="514AC9E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0.73]</w:t>
            </w:r>
          </w:p>
        </w:tc>
        <w:tc>
          <w:tcPr>
            <w:tcW w:w="1216" w:type="dxa"/>
            <w:noWrap/>
            <w:hideMark/>
          </w:tcPr>
          <w:p w14:paraId="3D2F71DD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8.83 </w:t>
            </w:r>
          </w:p>
          <w:p w14:paraId="602FFCCE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9.73]</w:t>
            </w:r>
          </w:p>
        </w:tc>
        <w:tc>
          <w:tcPr>
            <w:tcW w:w="1215" w:type="dxa"/>
            <w:noWrap/>
            <w:hideMark/>
          </w:tcPr>
          <w:p w14:paraId="2C025CA7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2.85 </w:t>
            </w:r>
          </w:p>
          <w:p w14:paraId="71A9492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88]</w:t>
            </w:r>
          </w:p>
        </w:tc>
        <w:tc>
          <w:tcPr>
            <w:tcW w:w="1216" w:type="dxa"/>
            <w:noWrap/>
            <w:hideMark/>
          </w:tcPr>
          <w:p w14:paraId="06678EB9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7.49 </w:t>
            </w:r>
          </w:p>
          <w:p w14:paraId="4DDAFBF0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6.56]</w:t>
            </w:r>
          </w:p>
        </w:tc>
        <w:tc>
          <w:tcPr>
            <w:tcW w:w="1216" w:type="dxa"/>
            <w:noWrap/>
            <w:hideMark/>
          </w:tcPr>
          <w:p w14:paraId="650010E2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 xml:space="preserve">3.45 </w:t>
            </w:r>
          </w:p>
          <w:p w14:paraId="4E94A11E" w14:textId="77777777" w:rsidR="00966DBD" w:rsidRPr="00966DBD" w:rsidRDefault="00966DBD" w:rsidP="00966DB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66DBD">
              <w:rPr>
                <w:sz w:val="20"/>
              </w:rPr>
              <w:t>[1.57]</w:t>
            </w:r>
          </w:p>
        </w:tc>
      </w:tr>
    </w:tbl>
    <w:p w14:paraId="7B65BC41" w14:textId="77777777" w:rsidR="00DE23E8" w:rsidRPr="001549D3" w:rsidRDefault="00DE23E8" w:rsidP="00B46C23">
      <w:pPr>
        <w:spacing w:line="480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15353" w14:textId="77777777" w:rsidR="00306C73" w:rsidRDefault="00306C73" w:rsidP="00117666">
      <w:pPr>
        <w:spacing w:after="0"/>
      </w:pPr>
      <w:r>
        <w:separator/>
      </w:r>
    </w:p>
  </w:endnote>
  <w:endnote w:type="continuationSeparator" w:id="0">
    <w:p w14:paraId="307FA8B5" w14:textId="77777777" w:rsidR="00306C73" w:rsidRDefault="00306C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52D8B4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C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52D8B4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C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5D57C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6C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5D57C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6C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69118D" w14:textId="77777777" w:rsidR="00306C73" w:rsidRDefault="00306C73" w:rsidP="00117666">
      <w:pPr>
        <w:spacing w:after="0"/>
      </w:pPr>
      <w:r>
        <w:separator/>
      </w:r>
    </w:p>
  </w:footnote>
  <w:footnote w:type="continuationSeparator" w:id="0">
    <w:p w14:paraId="658F35A7" w14:textId="77777777" w:rsidR="00306C73" w:rsidRDefault="00306C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105EF6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09F"/>
    <w:rsid w:val="00267D18"/>
    <w:rsid w:val="00274347"/>
    <w:rsid w:val="002868E2"/>
    <w:rsid w:val="002869C3"/>
    <w:rsid w:val="002936E4"/>
    <w:rsid w:val="002B4A57"/>
    <w:rsid w:val="002C74CA"/>
    <w:rsid w:val="00306C73"/>
    <w:rsid w:val="003123F4"/>
    <w:rsid w:val="003544FB"/>
    <w:rsid w:val="003D2F2D"/>
    <w:rsid w:val="00401590"/>
    <w:rsid w:val="00447801"/>
    <w:rsid w:val="00452E9C"/>
    <w:rsid w:val="004735C8"/>
    <w:rsid w:val="00486E23"/>
    <w:rsid w:val="004947A6"/>
    <w:rsid w:val="004961FF"/>
    <w:rsid w:val="004D3D3A"/>
    <w:rsid w:val="00517A89"/>
    <w:rsid w:val="005250F2"/>
    <w:rsid w:val="005259B5"/>
    <w:rsid w:val="00552C6A"/>
    <w:rsid w:val="00593EEA"/>
    <w:rsid w:val="005A5EEE"/>
    <w:rsid w:val="006375C7"/>
    <w:rsid w:val="00654E8F"/>
    <w:rsid w:val="00660D05"/>
    <w:rsid w:val="006820B1"/>
    <w:rsid w:val="006B7D14"/>
    <w:rsid w:val="00701681"/>
    <w:rsid w:val="00701727"/>
    <w:rsid w:val="0070566C"/>
    <w:rsid w:val="00714C50"/>
    <w:rsid w:val="00725A7D"/>
    <w:rsid w:val="007501BE"/>
    <w:rsid w:val="00761F7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DBD"/>
    <w:rsid w:val="00970F7D"/>
    <w:rsid w:val="00994A3D"/>
    <w:rsid w:val="009B200D"/>
    <w:rsid w:val="009C2B12"/>
    <w:rsid w:val="00A174D9"/>
    <w:rsid w:val="00A4077E"/>
    <w:rsid w:val="00AA4D24"/>
    <w:rsid w:val="00AB6715"/>
    <w:rsid w:val="00B1671E"/>
    <w:rsid w:val="00B25EB8"/>
    <w:rsid w:val="00B37F4D"/>
    <w:rsid w:val="00B46C23"/>
    <w:rsid w:val="00C52A7B"/>
    <w:rsid w:val="00C56BAF"/>
    <w:rsid w:val="00C679AA"/>
    <w:rsid w:val="00C75972"/>
    <w:rsid w:val="00C86D33"/>
    <w:rsid w:val="00CC6A8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uiPriority w:val="99"/>
    <w:rsid w:val="00966DBD"/>
    <w:pPr>
      <w:spacing w:after="0" w:line="240" w:lineRule="auto"/>
    </w:pPr>
    <w:rPr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9FD06A-7DCE-41F5-991C-27CC2570F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3</TotalTime>
  <Pages>1</Pages>
  <Words>24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De Cock</cp:lastModifiedBy>
  <cp:revision>10</cp:revision>
  <cp:lastPrinted>2013-10-03T12:51:00Z</cp:lastPrinted>
  <dcterms:created xsi:type="dcterms:W3CDTF">2018-11-23T08:58:00Z</dcterms:created>
  <dcterms:modified xsi:type="dcterms:W3CDTF">2019-09-2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csl.mendeley.com/styles/270346311/harvard-cite-them-right</vt:lpwstr>
  </property>
  <property fmtid="{D5CDD505-2E9C-101B-9397-08002B2CF9AE}" pid="11" name="Mendeley Recent Style Name 4_1">
    <vt:lpwstr>Cite Them Right 10th edition - Harvard - Maarten De Cock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icrobiological-methods</vt:lpwstr>
  </property>
  <property fmtid="{D5CDD505-2E9C-101B-9397-08002B2CF9AE}" pid="17" name="Mendeley Recent Style Name 7_1">
    <vt:lpwstr>Journal of Microbiological Method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